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358" w:rsidRPr="008B16D5" w:rsidRDefault="00CD7FC2">
      <w:pPr>
        <w:rPr>
          <w:rFonts w:ascii="Times New Roman" w:hAnsi="Times New Roman" w:cs="Times New Roman"/>
          <w:sz w:val="20"/>
          <w:szCs w:val="20"/>
        </w:rPr>
      </w:pPr>
      <w:r w:rsidRPr="00D03044">
        <w:rPr>
          <w:rFonts w:ascii="Times New Roman" w:hAnsi="Times New Roman" w:cs="Times New Roman"/>
          <w:b/>
          <w:sz w:val="20"/>
          <w:szCs w:val="20"/>
        </w:rPr>
        <w:t>T</w:t>
      </w:r>
      <w:r w:rsidR="008B16D5" w:rsidRPr="00D03044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Pr="00D03044">
        <w:rPr>
          <w:rFonts w:ascii="Times New Roman" w:hAnsi="Times New Roman" w:cs="Times New Roman"/>
          <w:b/>
          <w:sz w:val="20"/>
          <w:szCs w:val="20"/>
        </w:rPr>
        <w:t>S</w:t>
      </w:r>
      <w:r w:rsidR="00086172">
        <w:rPr>
          <w:rFonts w:ascii="Times New Roman" w:hAnsi="Times New Roman" w:cs="Times New Roman"/>
          <w:b/>
          <w:sz w:val="20"/>
          <w:szCs w:val="20"/>
        </w:rPr>
        <w:t>3</w:t>
      </w:r>
      <w:r w:rsidR="008B16D5" w:rsidRPr="008B16D5">
        <w:rPr>
          <w:rFonts w:ascii="Times New Roman" w:hAnsi="Times New Roman" w:cs="Times New Roman"/>
          <w:sz w:val="20"/>
          <w:szCs w:val="20"/>
        </w:rPr>
        <w:t xml:space="preserve"> Mean difference</w:t>
      </w:r>
      <w:r w:rsidR="00F57498">
        <w:rPr>
          <w:rFonts w:ascii="Times New Roman" w:hAnsi="Times New Roman" w:cs="Times New Roman"/>
          <w:sz w:val="20"/>
          <w:szCs w:val="20"/>
        </w:rPr>
        <w:t>s</w:t>
      </w:r>
      <w:r w:rsidR="008B16D5" w:rsidRPr="008B16D5">
        <w:rPr>
          <w:rFonts w:ascii="Times New Roman" w:hAnsi="Times New Roman" w:cs="Times New Roman"/>
          <w:sz w:val="20"/>
          <w:szCs w:val="20"/>
        </w:rPr>
        <w:t xml:space="preserve"> (95% confidence intervals, CI) in birth size as predicted by the additive </w:t>
      </w:r>
      <w:r w:rsidR="00F57498">
        <w:rPr>
          <w:rFonts w:ascii="Times New Roman" w:hAnsi="Times New Roman" w:cs="Times New Roman"/>
          <w:sz w:val="20"/>
          <w:szCs w:val="20"/>
        </w:rPr>
        <w:t>e</w:t>
      </w:r>
      <w:r w:rsidR="008B16D5" w:rsidRPr="008B16D5">
        <w:rPr>
          <w:rFonts w:ascii="Times New Roman" w:hAnsi="Times New Roman" w:cs="Times New Roman"/>
          <w:sz w:val="20"/>
          <w:szCs w:val="20"/>
        </w:rPr>
        <w:t>ffects of social adversity and at least one risk allele (</w:t>
      </w:r>
      <w:r w:rsidR="008B16D5" w:rsidRPr="008E1F7C">
        <w:rPr>
          <w:rFonts w:ascii="Times New Roman" w:hAnsi="Times New Roman" w:cs="Times New Roman"/>
          <w:i/>
          <w:sz w:val="20"/>
          <w:szCs w:val="20"/>
        </w:rPr>
        <w:t>CCNL1/LEKR1</w:t>
      </w:r>
      <w:r w:rsidR="008B16D5" w:rsidRPr="008B16D5">
        <w:rPr>
          <w:rFonts w:ascii="Times New Roman" w:hAnsi="Times New Roman" w:cs="Times New Roman"/>
          <w:sz w:val="20"/>
          <w:szCs w:val="20"/>
        </w:rPr>
        <w:t>- rs900400) stratified by sex</w:t>
      </w:r>
    </w:p>
    <w:tbl>
      <w:tblPr>
        <w:tblStyle w:val="TableGrid"/>
        <w:tblW w:w="14886" w:type="dxa"/>
        <w:tblInd w:w="-743" w:type="dxa"/>
        <w:tblLayout w:type="fixed"/>
        <w:tblLook w:val="04A0"/>
      </w:tblPr>
      <w:tblGrid>
        <w:gridCol w:w="2978"/>
        <w:gridCol w:w="567"/>
        <w:gridCol w:w="1275"/>
        <w:gridCol w:w="1276"/>
        <w:gridCol w:w="709"/>
        <w:gridCol w:w="1134"/>
        <w:gridCol w:w="1276"/>
        <w:gridCol w:w="567"/>
        <w:gridCol w:w="1134"/>
        <w:gridCol w:w="1134"/>
        <w:gridCol w:w="567"/>
        <w:gridCol w:w="1134"/>
        <w:gridCol w:w="1135"/>
      </w:tblGrid>
      <w:tr w:rsidR="00A06856" w:rsidRPr="008B16D5" w:rsidTr="009676C0">
        <w:trPr>
          <w:trHeight w:val="266"/>
          <w:tblHeader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856" w:rsidRPr="008B16D5" w:rsidRDefault="00A06856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08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856" w:rsidRPr="008B16D5" w:rsidRDefault="00A06856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Mean difference</w:t>
            </w:r>
            <w:r w:rsidR="009676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CD7F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(95%CI) P-value</w:t>
            </w:r>
          </w:p>
        </w:tc>
      </w:tr>
      <w:tr w:rsidR="009676C0" w:rsidRPr="008B16D5" w:rsidTr="009676C0">
        <w:trPr>
          <w:trHeight w:val="329"/>
          <w:tblHeader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Birthweight (g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Birth length(cm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Head circumference(cm)</w:t>
            </w:r>
          </w:p>
        </w:tc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Ponderal index(kg/m</w:t>
            </w:r>
            <w:r w:rsidRPr="008B16D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9676C0" w:rsidRPr="008B16D5" w:rsidTr="009676C0">
        <w:trPr>
          <w:trHeight w:val="248"/>
          <w:tblHeader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Adjusted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A06856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Adjusted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Adjusted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16D5">
              <w:rPr>
                <w:rFonts w:ascii="Times New Roman" w:hAnsi="Times New Roman" w:cs="Times New Roman"/>
                <w:b/>
                <w:sz w:val="16"/>
                <w:szCs w:val="16"/>
              </w:rPr>
              <w:t>Adjusted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9676C0" w:rsidRPr="008B16D5" w:rsidTr="009676C0">
        <w:trPr>
          <w:trHeight w:val="11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F0277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0277">
              <w:rPr>
                <w:rFonts w:ascii="Times New Roman" w:hAnsi="Times New Roman" w:cs="Times New Roman"/>
                <w:sz w:val="16"/>
                <w:szCs w:val="16"/>
              </w:rPr>
              <w:t>MALES  ONLY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8B16D5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Neither adversity nor risk allele [ref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At least one risk allele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44.06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66.8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(-90.79, 2.67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07.7, -2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0, 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4, 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0,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6, -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2, -0.1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0, -0.17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4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Social adversity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100.6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97.13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69.5, -3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59.0, -3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6, -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8E1F7C" w:rsidP="008E1F7C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59, -0.08</w:t>
            </w:r>
            <w:r w:rsidR="009676C0" w:rsidRPr="009676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42, 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7, 0.0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1, 0.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7, 0.07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Both adversity and at least one risk alle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7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85.9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33.6, -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41.2, -3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5, 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3, 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9,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0, 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9, -0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78, -0.21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7</w:t>
            </w:r>
          </w:p>
        </w:tc>
      </w:tr>
      <w:tr w:rsidR="009676C0" w:rsidRPr="008B16D5" w:rsidTr="009676C0">
        <w:trPr>
          <w:trHeight w:val="17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P value for tr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2</w:t>
            </w:r>
          </w:p>
        </w:tc>
      </w:tr>
      <w:tr w:rsidR="009F0277" w:rsidRPr="008B16D5" w:rsidTr="009676C0">
        <w:trPr>
          <w:trHeight w:val="17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277" w:rsidRPr="009676C0" w:rsidRDefault="009F0277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676C0" w:rsidRPr="008B16D5" w:rsidTr="009676C0">
        <w:trPr>
          <w:trHeight w:val="229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FEMALES ONLY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Neither adversity nor risk allele [ref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At least one risk allele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73.57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86.9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19.4, -27.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26.3, -4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29, 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6, -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0, 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0, -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7, -0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8, -0.14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1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Social adversity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107</w:t>
            </w:r>
            <w:r w:rsidR="008C43A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53.7 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71.4, -4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110.5, 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55, -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3, 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44, 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35, -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7, -0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0, 0.03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Both adversity and at least one risk alle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147.9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-149.5      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209.6, -8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 xml:space="preserve">(-203.4, -95.7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79, -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72, -0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46, 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49, -0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67, -0.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sz w:val="16"/>
                <w:szCs w:val="16"/>
              </w:rPr>
              <w:t>(-0.74, -0.15)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4</w:t>
            </w:r>
          </w:p>
        </w:tc>
      </w:tr>
      <w:tr w:rsidR="009676C0" w:rsidRPr="008B16D5" w:rsidTr="009676C0">
        <w:trPr>
          <w:trHeight w:val="27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P value for tr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6C0" w:rsidRPr="009676C0" w:rsidRDefault="009676C0" w:rsidP="009676C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76C0">
              <w:rPr>
                <w:rFonts w:ascii="Times New Roman" w:hAnsi="Times New Roman" w:cs="Times New Roman"/>
                <w:i/>
                <w:sz w:val="16"/>
                <w:szCs w:val="16"/>
              </w:rPr>
              <w:t>0.003</w:t>
            </w:r>
          </w:p>
        </w:tc>
      </w:tr>
    </w:tbl>
    <w:p w:rsidR="008B16D5" w:rsidRDefault="00BE07D4">
      <w:r w:rsidRPr="00BE1996">
        <w:rPr>
          <w:rFonts w:ascii="Times New Roman" w:eastAsia="Calibri" w:hAnsi="Times New Roman" w:cs="Times New Roman"/>
          <w:sz w:val="18"/>
          <w:szCs w:val="18"/>
        </w:rPr>
        <w:t>*</w:t>
      </w:r>
      <w:r w:rsidRPr="00BE1996">
        <w:rPr>
          <w:rFonts w:ascii="Times New Roman" w:eastAsia="Calibri" w:hAnsi="Times New Roman" w:cs="Times New Roman"/>
          <w:i/>
          <w:sz w:val="18"/>
          <w:szCs w:val="18"/>
        </w:rPr>
        <w:t>n</w:t>
      </w:r>
      <w:r w:rsidRPr="00BE1996">
        <w:rPr>
          <w:rFonts w:ascii="Times New Roman" w:eastAsia="Calibri" w:hAnsi="Times New Roman" w:cs="Times New Roman"/>
          <w:sz w:val="18"/>
          <w:szCs w:val="18"/>
        </w:rPr>
        <w:t xml:space="preserve"> in the adjusted model</w:t>
      </w:r>
      <w:r w:rsidR="00E64861">
        <w:rPr>
          <w:rFonts w:ascii="Times New Roman" w:eastAsia="Calibri" w:hAnsi="Times New Roman" w:cs="Times New Roman"/>
          <w:sz w:val="18"/>
          <w:szCs w:val="18"/>
        </w:rPr>
        <w:t>,</w:t>
      </w:r>
      <w:r w:rsidR="007B3D7A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8B16D5" w:rsidRPr="00476D43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*</w:t>
      </w:r>
      <w:r w:rsidR="008B16D5" w:rsidRPr="00476D43">
        <w:rPr>
          <w:rFonts w:ascii="Times New Roman" w:hAnsi="Times New Roman" w:cs="Times New Roman"/>
          <w:sz w:val="18"/>
          <w:szCs w:val="18"/>
        </w:rPr>
        <w:t>controlling for</w:t>
      </w:r>
      <w:r w:rsidR="008B16D5" w:rsidRPr="00476D4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8B16D5" w:rsidRPr="00476D43">
        <w:rPr>
          <w:rFonts w:ascii="Times New Roman" w:hAnsi="Times New Roman" w:cs="Times New Roman"/>
          <w:sz w:val="18"/>
          <w:szCs w:val="18"/>
        </w:rPr>
        <w:t xml:space="preserve">gestational age, maternal smoking, maternal alcohol consumption,  parity, maternal pre-pregnancy BMI , </w:t>
      </w:r>
      <w:r w:rsidR="008B16D5">
        <w:rPr>
          <w:rFonts w:ascii="Times New Roman" w:hAnsi="Times New Roman" w:cs="Times New Roman"/>
          <w:sz w:val="18"/>
          <w:szCs w:val="18"/>
        </w:rPr>
        <w:t xml:space="preserve">sex, </w:t>
      </w:r>
      <w:r w:rsidR="008B16D5" w:rsidRPr="00476D43">
        <w:rPr>
          <w:rFonts w:ascii="Times New Roman" w:hAnsi="Times New Roman" w:cs="Times New Roman"/>
          <w:sz w:val="18"/>
          <w:szCs w:val="18"/>
        </w:rPr>
        <w:t xml:space="preserve"> ge</w:t>
      </w:r>
      <w:r w:rsidR="008B16D5">
        <w:rPr>
          <w:rFonts w:ascii="Times New Roman" w:hAnsi="Times New Roman" w:cs="Times New Roman"/>
          <w:sz w:val="18"/>
          <w:szCs w:val="18"/>
        </w:rPr>
        <w:t>stational diabetes and</w:t>
      </w:r>
      <w:r w:rsidR="008B16D5" w:rsidRPr="00476D43">
        <w:rPr>
          <w:rFonts w:ascii="Times New Roman" w:hAnsi="Times New Roman" w:cs="Times New Roman"/>
          <w:sz w:val="18"/>
          <w:szCs w:val="18"/>
        </w:rPr>
        <w:t xml:space="preserve"> hypertension</w:t>
      </w:r>
      <w:r w:rsidR="008B16D5">
        <w:rPr>
          <w:rFonts w:ascii="Times New Roman" w:hAnsi="Times New Roman" w:cs="Times New Roman"/>
          <w:sz w:val="18"/>
          <w:szCs w:val="18"/>
        </w:rPr>
        <w:t xml:space="preserve"> during pregnancy</w:t>
      </w:r>
    </w:p>
    <w:sectPr w:rsidR="008B16D5" w:rsidSect="008B16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drawingGridHorizontalSpacing w:val="110"/>
  <w:displayHorizontalDrawingGridEvery w:val="2"/>
  <w:characterSpacingControl w:val="doNotCompress"/>
  <w:compat/>
  <w:rsids>
    <w:rsidRoot w:val="008B16D5"/>
    <w:rsid w:val="0008381F"/>
    <w:rsid w:val="00086172"/>
    <w:rsid w:val="000D2B7A"/>
    <w:rsid w:val="001317CB"/>
    <w:rsid w:val="001D7DDB"/>
    <w:rsid w:val="002D4BC2"/>
    <w:rsid w:val="0038104B"/>
    <w:rsid w:val="003F599B"/>
    <w:rsid w:val="004214D1"/>
    <w:rsid w:val="004D263D"/>
    <w:rsid w:val="00537CCC"/>
    <w:rsid w:val="005B3C15"/>
    <w:rsid w:val="006601BA"/>
    <w:rsid w:val="007B3D7A"/>
    <w:rsid w:val="008B16D5"/>
    <w:rsid w:val="008C43A5"/>
    <w:rsid w:val="008E1F7C"/>
    <w:rsid w:val="008E47C7"/>
    <w:rsid w:val="009676C0"/>
    <w:rsid w:val="009F0277"/>
    <w:rsid w:val="00A06856"/>
    <w:rsid w:val="00BE07D4"/>
    <w:rsid w:val="00BE1996"/>
    <w:rsid w:val="00CD7FC2"/>
    <w:rsid w:val="00CE7AD4"/>
    <w:rsid w:val="00D03044"/>
    <w:rsid w:val="00D437C7"/>
    <w:rsid w:val="00E64861"/>
    <w:rsid w:val="00EF2358"/>
    <w:rsid w:val="00F57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6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2507</dc:creator>
  <cp:lastModifiedBy>aa2507</cp:lastModifiedBy>
  <cp:revision>11</cp:revision>
  <cp:lastPrinted>2012-03-15T10:15:00Z</cp:lastPrinted>
  <dcterms:created xsi:type="dcterms:W3CDTF">2012-05-14T12:23:00Z</dcterms:created>
  <dcterms:modified xsi:type="dcterms:W3CDTF">2012-05-16T13:59:00Z</dcterms:modified>
</cp:coreProperties>
</file>